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sz w:val="20"/>
          <w:szCs w:val="20"/>
        </w:rPr>
        <w:t>Table S1. Diversity of Exemplar Interventions across Key Dimensions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91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980"/>
        <w:gridCol w:w="1980"/>
        <w:gridCol w:w="2880"/>
      </w:tblGrid>
      <w:tr>
        <w:trPr>
          <w:trHeight w:val="765" w:hRule="atLeast"/>
        </w:trPr>
        <w:tc>
          <w:tcPr>
            <w:tcW w:w="22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Dimension / Examples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Household water chlorination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Preventing Mother-to-Child Transmission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 xml:space="preserve"> for HIV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Lay health workers in primary or community health care to reduce mortality and morbidity </w:t>
            </w:r>
          </w:p>
        </w:tc>
      </w:tr>
      <w:tr>
        <w:trPr>
          <w:trHeight w:val="287" w:hRule="atLeast"/>
        </w:trPr>
        <w:tc>
          <w:tcPr>
            <w:tcW w:w="9108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opulations affected by a disease</w:t>
            </w:r>
          </w:p>
        </w:tc>
      </w:tr>
      <w:tr>
        <w:trPr>
          <w:trHeight w:val="422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 maternal health, adults, elderly, childre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imarily children under 5 (diarrhea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egnant women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ll, primarily children under 5</w:t>
            </w:r>
          </w:p>
        </w:tc>
      </w:tr>
      <w:tr>
        <w:trPr>
          <w:trHeight w:val="38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 Africa vs. Asia vs. Latin Americ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all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ub-Saharan Africa, Southeast Asia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ll, primarily children under 5</w:t>
            </w:r>
          </w:p>
        </w:tc>
      </w:tr>
      <w:tr>
        <w:trPr>
          <w:trHeight w:val="51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ommunicable vs. non-communicabl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mmunicabl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mmunicable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oth</w:t>
            </w:r>
          </w:p>
        </w:tc>
      </w:tr>
      <w:tr>
        <w:trPr>
          <w:trHeight w:val="56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One time vs. continuous behavio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inuou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ime limited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oth</w:t>
            </w:r>
          </w:p>
        </w:tc>
      </w:tr>
      <w:tr>
        <w:trPr>
          <w:trHeight w:val="278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reventive or treatmen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even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event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event and treat</w:t>
            </w:r>
          </w:p>
        </w:tc>
      </w:tr>
      <w:tr>
        <w:trPr>
          <w:trHeight w:val="92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ublicly provided or rely on private decisions/marketplaces vs. is this deliverable by the health system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uld be eithe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ften publicly provided by NGOs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enerally publicly provided by health system</w:t>
            </w:r>
          </w:p>
        </w:tc>
      </w:tr>
      <w:tr>
        <w:trPr>
          <w:trHeight w:val="30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Resource dimensio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nknown</w:t>
            </w:r>
          </w:p>
        </w:tc>
      </w:tr>
      <w:tr>
        <w:trPr>
          <w:trHeight w:val="51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ndividual vs. Community - level of impac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qually individua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stly individual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stly individual</w:t>
            </w:r>
          </w:p>
        </w:tc>
      </w:tr>
      <w:tr>
        <w:trPr>
          <w:trHeight w:val="60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ndividual vs. Community - level of interventio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dividua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dividual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munity</w:t>
            </w:r>
          </w:p>
        </w:tc>
      </w:tr>
      <w:tr>
        <w:trPr>
          <w:trHeight w:val="242" w:hRule="atLeast"/>
        </w:trPr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Urban vs. Rural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rban and rural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rban and rural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ostly rural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18"/>
          <w:szCs w:val="18"/>
        </w:rPr>
        <w:t xml:space="preserve">Notes to table S1: The dimensions for classifying interventions included the following: the primary population affected by the disease or the intervention – both in terms of geography as well as demographics (e.g., pregnant women, children under five, Sub-Saharan Africa, etc.); whether the intervention addresses a communicable or non-communicable disease; whether the intervention necessitates a one-time delivery or demands a sustained change in behavior or practice on the part of one or more actors; whether the intervention is preventive or a treatment; the usual source for the delivery of the intervention – whether the health system, a non-governmental organization (NGO) or private actors; a broad approximation of the level of resources required to supply the intervention (categorized as ‘low’ or ‘high’); whether the intervention is delivered at the individual or community level (e.g., malaria bednets versus community boreholes); and whether the anticipated health benefits of the intervention are at the individual or community level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3T04:32:00Z</dcterms:created>
  <dc:creator>Jill Luoto</dc:creator>
  <dc:description/>
  <dc:language>en-US</dc:language>
  <cp:lastModifiedBy>Jill Luoto</cp:lastModifiedBy>
  <dcterms:modified xsi:type="dcterms:W3CDTF">2013-04-23T04:32:00Z</dcterms:modified>
  <cp:revision>1</cp:revision>
  <dc:subject/>
  <dc:title/>
</cp:coreProperties>
</file>